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6138D" w14:textId="6E6CD57A" w:rsidR="005958BB" w:rsidRDefault="00AB3FF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6F32C8" w:rsidRPr="006F32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29A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Raw data for Fig 3 </w:t>
      </w:r>
    </w:p>
    <w:tbl>
      <w:tblPr>
        <w:tblW w:w="5120" w:type="dxa"/>
        <w:tblLook w:val="04A0" w:firstRow="1" w:lastRow="0" w:firstColumn="1" w:lastColumn="0" w:noHBand="0" w:noVBand="1"/>
      </w:tblPr>
      <w:tblGrid>
        <w:gridCol w:w="1180"/>
        <w:gridCol w:w="1120"/>
        <w:gridCol w:w="920"/>
        <w:gridCol w:w="940"/>
        <w:gridCol w:w="1032"/>
      </w:tblGrid>
      <w:tr w:rsidR="006F32C8" w:rsidRPr="006F32C8" w14:paraId="427209C8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312C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ample #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5EAB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manual cou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9F5D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XN (</w:t>
            </w:r>
            <w:proofErr w:type="spellStart"/>
            <w:r w:rsidRPr="006F32C8">
              <w:rPr>
                <w:rFonts w:ascii="Calibri" w:eastAsia="Times New Roman" w:hAnsi="Calibri" w:cs="Calibri"/>
                <w:color w:val="000000"/>
              </w:rPr>
              <w:t>hsA</w:t>
            </w:r>
            <w:proofErr w:type="spellEnd"/>
            <w:r w:rsidRPr="006F32C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7313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XN (B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73E6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(cells/</w:t>
            </w:r>
            <w:proofErr w:type="spellStart"/>
            <w:r w:rsidRPr="006F32C8">
              <w:rPr>
                <w:rFonts w:ascii="Calibri" w:eastAsia="Times New Roman" w:hAnsi="Calibri" w:cs="Calibri"/>
                <w:color w:val="000000"/>
              </w:rPr>
              <w:t>uL</w:t>
            </w:r>
            <w:proofErr w:type="spellEnd"/>
            <w:r w:rsidRPr="006F32C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6F32C8" w:rsidRPr="006F32C8" w14:paraId="44741C11" w14:textId="77777777" w:rsidTr="006F32C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2595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0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9C7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49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860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80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CF3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3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BFC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41442D82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808F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B34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C57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366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1AF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044A0736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A6A5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00A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48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D21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6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C5B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61E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5FB6C8F2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5FFC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175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774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04D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4D0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356D374A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E4DA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391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F70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FB8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02B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53F3D1EB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D671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8E9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BD2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64A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42F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3DAF9A24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1151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2E4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7D6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465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19E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14C1F310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22E9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F13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256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1AD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81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324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03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798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6AF13A14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624F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650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FF41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427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B1D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2969BC2A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FB4A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20A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5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4C5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00D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24A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1B826009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5227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7EA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8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35D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838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8BC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45257869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EDCB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6B3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3C4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763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16A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1B410012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2943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D65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A49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44B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3D4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0D9956B6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6604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792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1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9A0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59A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33F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35A607D2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3EA3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C7B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3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4CF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84B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CE5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033EB9BA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D4D0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FB0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9EE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8EE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7B6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40AE23D3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BFBB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346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A76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359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0EF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5910252D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266C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F61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26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D01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7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906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64C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64B583EC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273B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F44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11B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8AD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79D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7E135782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EBDF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9C8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008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9BC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0AF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10C47514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2112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795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FB9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826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A71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04F8AF7E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3191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757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743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986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993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1CABBE89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1B36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C76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6E2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819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88B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2E7C094A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5BA0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B20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E3D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014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EDE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6E793AC7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1DF8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A34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17F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EAF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10B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64FC91B1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D463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A99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C91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8E7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130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13924B7F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2770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E25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A1C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947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CF9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1561F062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06F9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755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7B2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59F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592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71A6A8CB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9074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9C7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516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C3E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FC1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29D490CA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5FCC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DCD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4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114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772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ED4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55D3B1E3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609C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289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4CF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D82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FE5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01F38DA6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4096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7C4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9C1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FDB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F82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4A37A2EC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CEBA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AE7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E45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F68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8F1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686DE1B5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26B4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A19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139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857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69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C4A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6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0AC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7B742A10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DB28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77C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4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FCD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6F8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14D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0FBEF099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A877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B26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C73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EEC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726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1BE5186A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CCA3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65C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5D1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8CE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622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0D09B9CE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5999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1A2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F0C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30F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C3A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250D08F3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BDCC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lastRenderedPageBreak/>
              <w:t>LI0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0A2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929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D66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5F2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5F0B926C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2B85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4D9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074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150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714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732F4220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2D12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04B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15D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295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734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311E2E65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CAB2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FF4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474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F5C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35A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7477EBE4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B3BA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9DB0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C00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BB3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116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791FA72F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889C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890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F93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39E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3B3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1D5E9800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C017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22A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050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217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452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7808DAC8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FFA1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B63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C64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6B8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F18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1A468AF1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10B6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D8E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038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6EE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D50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27D6DC6F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F188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A7C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428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2EA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B50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6E62BE5F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50B5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2D6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1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E02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E4D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566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390B56F6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3B5F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84E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201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602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36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373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46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452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28035126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EFE4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AD1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648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D64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04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463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33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8F1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2E547342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EDB5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F67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43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336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3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414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6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BC7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67AF74F4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63C5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70A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3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B84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D22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3C7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438EAFEF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A3E9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F15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6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872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7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B5F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B9C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11FB4EDF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4215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0CC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64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E0E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7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BBE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9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AF4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2ACD88D8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76F5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8CD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F27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609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E0D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56661241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94EC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DC0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DE8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766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F7F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0F328958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718B0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DFF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0FB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DB2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DC3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615B9AFF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BA81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AFE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5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A80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16B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71B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F32C8" w:rsidRPr="006F32C8" w14:paraId="17BD4F4B" w14:textId="77777777" w:rsidTr="006F32C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009B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F73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3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396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C2E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621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583A2456" w14:textId="2BB3A93D" w:rsidR="006F32C8" w:rsidRDefault="006F32C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6F3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2C8"/>
    <w:rsid w:val="00035153"/>
    <w:rsid w:val="005129AB"/>
    <w:rsid w:val="005958BB"/>
    <w:rsid w:val="006F32C8"/>
    <w:rsid w:val="007F5A11"/>
    <w:rsid w:val="00924FE6"/>
    <w:rsid w:val="00A245C5"/>
    <w:rsid w:val="00AB3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7538E"/>
  <w15:chartTrackingRefBased/>
  <w15:docId w15:val="{2EB65C7B-712D-44DD-9D06-517A2D478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05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 Ai</dc:creator>
  <cp:keywords/>
  <dc:description/>
  <cp:lastModifiedBy>Tomo Ai</cp:lastModifiedBy>
  <cp:revision>3</cp:revision>
  <dcterms:created xsi:type="dcterms:W3CDTF">2018-04-11T23:07:00Z</dcterms:created>
  <dcterms:modified xsi:type="dcterms:W3CDTF">2018-04-11T23:10:00Z</dcterms:modified>
</cp:coreProperties>
</file>